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591" w:rsidRPr="00CE4480" w:rsidRDefault="00490591" w:rsidP="00490591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96"/>
        <w:gridCol w:w="742"/>
        <w:gridCol w:w="6703"/>
      </w:tblGrid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490591" w:rsidRPr="0022554A" w:rsidRDefault="00490591" w:rsidP="0035529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490591" w:rsidRPr="0022554A" w:rsidRDefault="00490591" w:rsidP="0035529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490591" w:rsidRPr="0022554A" w:rsidTr="00355296">
        <w:tc>
          <w:tcPr>
            <w:tcW w:w="0" w:type="auto"/>
            <w:vMerge w:val="restart"/>
          </w:tcPr>
          <w:p w:rsidR="00490591" w:rsidRPr="002602FB" w:rsidRDefault="00490591" w:rsidP="00355296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udy design (cross sectional study) is given in the title</w:t>
            </w:r>
          </w:p>
        </w:tc>
      </w:tr>
      <w:tr w:rsidR="00490591" w:rsidRPr="0022554A" w:rsidTr="00355296"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  <w:p w:rsidR="00490591" w:rsidRPr="0030425A" w:rsidRDefault="00490591" w:rsidP="00355296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>Abstract, Paragraphs 2, 3 and 4</w:t>
            </w:r>
          </w:p>
        </w:tc>
      </w:tr>
      <w:tr w:rsidR="00490591" w:rsidRPr="0022554A" w:rsidTr="00355296">
        <w:tc>
          <w:tcPr>
            <w:tcW w:w="0" w:type="auto"/>
            <w:gridSpan w:val="3"/>
          </w:tcPr>
          <w:p w:rsidR="00490591" w:rsidRPr="0022554A" w:rsidRDefault="00490591" w:rsidP="0035529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s 1 and 2</w:t>
            </w:r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 2</w:t>
            </w:r>
          </w:p>
        </w:tc>
      </w:tr>
      <w:tr w:rsidR="00490591" w:rsidRPr="0022554A" w:rsidTr="00355296">
        <w:tc>
          <w:tcPr>
            <w:tcW w:w="0" w:type="auto"/>
            <w:gridSpan w:val="3"/>
          </w:tcPr>
          <w:p w:rsidR="00490591" w:rsidRPr="0022554A" w:rsidRDefault="00490591" w:rsidP="0035529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  <w:r>
              <w:rPr>
                <w:sz w:val="20"/>
              </w:rPr>
              <w:t>: This is a secondary data analysis of the nationally representative cross-sectional study conducted by Indian Institute of Population Science, Mumbai, and was funded by USAID and UNICEF. The datasets</w:t>
            </w:r>
            <w:bookmarkStart w:id="23" w:name="_GoBack"/>
            <w:bookmarkEnd w:id="23"/>
            <w:r>
              <w:rPr>
                <w:sz w:val="20"/>
              </w:rPr>
              <w:t xml:space="preserve"> were obtained from the Demographic Health Survey program.</w:t>
            </w:r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 (Data source)</w:t>
            </w:r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 (Data source)</w:t>
            </w:r>
          </w:p>
        </w:tc>
      </w:tr>
      <w:bookmarkEnd w:id="26"/>
      <w:bookmarkEnd w:id="27"/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 (Data source)</w:t>
            </w:r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2 (Statistical analysis)</w:t>
            </w:r>
          </w:p>
        </w:tc>
      </w:tr>
      <w:tr w:rsidR="00490591" w:rsidRPr="0022554A" w:rsidTr="00355296">
        <w:trPr>
          <w:trHeight w:val="294"/>
        </w:trPr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s 2 and 3 (Statistical analysis and spatial analysis)</w:t>
            </w:r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Paragraph 1 (Data source)</w:t>
            </w:r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 (Data source)</w:t>
            </w:r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 (All the variables are qualitative)</w:t>
            </w:r>
          </w:p>
        </w:tc>
      </w:tr>
      <w:tr w:rsidR="00490591" w:rsidRPr="0022554A" w:rsidTr="00355296">
        <w:tc>
          <w:tcPr>
            <w:tcW w:w="0" w:type="auto"/>
            <w:vMerge w:val="restart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2 (Statistical analysis)</w:t>
            </w:r>
          </w:p>
        </w:tc>
      </w:tr>
      <w:tr w:rsidR="00490591" w:rsidRPr="0022554A" w:rsidTr="00355296"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90591" w:rsidRPr="0022554A" w:rsidTr="00355296"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2 (Statistical analysis)</w:t>
            </w:r>
          </w:p>
        </w:tc>
      </w:tr>
      <w:tr w:rsidR="00490591" w:rsidRPr="0022554A" w:rsidTr="00355296"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tr w:rsidR="00490591" w:rsidRPr="0022554A" w:rsidTr="00355296"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90591" w:rsidRPr="0022554A" w:rsidTr="00355296">
        <w:tc>
          <w:tcPr>
            <w:tcW w:w="0" w:type="auto"/>
            <w:gridSpan w:val="3"/>
          </w:tcPr>
          <w:p w:rsidR="00490591" w:rsidRPr="0022554A" w:rsidRDefault="00490591" w:rsidP="0035529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490591" w:rsidRPr="0022554A" w:rsidTr="00355296">
        <w:tc>
          <w:tcPr>
            <w:tcW w:w="0" w:type="auto"/>
            <w:vMerge w:val="restart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, Supplementary table 2</w:t>
            </w:r>
          </w:p>
        </w:tc>
      </w:tr>
      <w:tr w:rsidR="00490591" w:rsidRPr="0022554A" w:rsidTr="00355296"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90591" w:rsidRPr="0022554A" w:rsidTr="00355296"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0"/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90591" w:rsidRPr="0022554A" w:rsidTr="00355296">
        <w:tc>
          <w:tcPr>
            <w:tcW w:w="0" w:type="auto"/>
            <w:vMerge w:val="restart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22554A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22554A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table 2, Table 1</w:t>
            </w:r>
          </w:p>
        </w:tc>
      </w:tr>
      <w:tr w:rsidR="00490591" w:rsidRPr="0022554A" w:rsidTr="00355296"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071405">
              <w:rPr>
                <w:sz w:val="20"/>
              </w:rPr>
              <w:t>(b) Indicate number of participants with missing data for each variable of interes</w:t>
            </w:r>
            <w:r>
              <w:rPr>
                <w:sz w:val="20"/>
              </w:rPr>
              <w:t>t</w:t>
            </w:r>
          </w:p>
          <w:p w:rsidR="00490591" w:rsidRPr="006C284C" w:rsidRDefault="00490591" w:rsidP="00355296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90591" w:rsidRPr="0022554A" w:rsidTr="00355296">
        <w:trPr>
          <w:trHeight w:val="295"/>
        </w:trPr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, Figures 1 and 2</w:t>
            </w:r>
          </w:p>
        </w:tc>
      </w:tr>
      <w:tr w:rsidR="00490591" w:rsidRPr="0022554A" w:rsidTr="00355296">
        <w:tc>
          <w:tcPr>
            <w:tcW w:w="0" w:type="auto"/>
            <w:vMerge w:val="restart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7"/>
            <w:bookmarkEnd w:id="68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  <w:p w:rsidR="00490591" w:rsidRPr="006149D3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, Results, Paragraphs 7-10</w:t>
            </w:r>
          </w:p>
        </w:tc>
      </w:tr>
      <w:tr w:rsidR="00490591" w:rsidRPr="0022554A" w:rsidTr="00355296"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  <w:p w:rsidR="00490591" w:rsidRPr="006149D3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90591" w:rsidRPr="0022554A" w:rsidTr="00355296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  <w:p w:rsidR="00490591" w:rsidRPr="006149D3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90591" w:rsidRPr="0022554A" w:rsidTr="003552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3"/>
            <w:bookmarkStart w:id="76" w:name="bold44"/>
            <w:bookmarkEnd w:id="73"/>
            <w:bookmarkEnd w:id="74"/>
            <w:r w:rsidRPr="0022554A">
              <w:rPr>
                <w:bCs/>
                <w:sz w:val="20"/>
              </w:rPr>
              <w:t>Other analyses</w:t>
            </w:r>
            <w:bookmarkEnd w:id="75"/>
            <w:bookmarkEnd w:id="7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90591" w:rsidRPr="0022554A" w:rsidTr="00355296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490591" w:rsidRPr="0022554A" w:rsidRDefault="00490591" w:rsidP="0035529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7" w:name="italic44"/>
            <w:bookmarkStart w:id="78" w:name="bold45"/>
            <w:r w:rsidRPr="0022554A">
              <w:rPr>
                <w:sz w:val="20"/>
              </w:rPr>
              <w:t>Discussion</w:t>
            </w:r>
            <w:bookmarkEnd w:id="77"/>
            <w:bookmarkEnd w:id="78"/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5" w:colFirst="0" w:colLast="0"/>
            <w:bookmarkStart w:id="80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s  2, 3, 4 and 5</w:t>
            </w:r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6</w:t>
            </w:r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s 1, 2, 3, 4 and 5</w:t>
            </w:r>
          </w:p>
        </w:tc>
      </w:tr>
      <w:tr w:rsidR="00490591" w:rsidRPr="0022554A" w:rsidTr="00355296"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onclusion</w:t>
            </w:r>
          </w:p>
        </w:tc>
      </w:tr>
      <w:tr w:rsidR="00490591" w:rsidRPr="0022554A" w:rsidTr="00355296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490591" w:rsidRPr="0022554A" w:rsidRDefault="00490591" w:rsidP="0035529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22554A">
              <w:rPr>
                <w:sz w:val="20"/>
              </w:rPr>
              <w:t>Other information</w:t>
            </w:r>
            <w:bookmarkEnd w:id="87"/>
            <w:bookmarkEnd w:id="88"/>
          </w:p>
        </w:tc>
      </w:tr>
      <w:tr w:rsidR="00490591" w:rsidRPr="0022554A" w:rsidTr="003552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591" w:rsidRPr="0022554A" w:rsidRDefault="00490591" w:rsidP="0035529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50" w:colFirst="0" w:colLast="0"/>
            <w:bookmarkStart w:id="90" w:name="bold51" w:colFirst="0" w:colLast="0"/>
            <w:r w:rsidRPr="0022554A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591" w:rsidRPr="0022554A" w:rsidRDefault="00490591" w:rsidP="0035529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591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 w:rsidR="00490591" w:rsidRPr="0022554A" w:rsidRDefault="00490591" w:rsidP="003552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bookmarkEnd w:id="89"/>
      <w:bookmarkEnd w:id="90"/>
    </w:tbl>
    <w:p w:rsidR="00490591" w:rsidRDefault="00490591" w:rsidP="00490591">
      <w:pPr>
        <w:pStyle w:val="TableNote"/>
        <w:tabs>
          <w:tab w:val="left" w:pos="5400"/>
        </w:tabs>
        <w:rPr>
          <w:bCs/>
          <w:sz w:val="20"/>
        </w:rPr>
      </w:pPr>
    </w:p>
    <w:p w:rsidR="002602FB" w:rsidRPr="00490591" w:rsidRDefault="002602FB" w:rsidP="00490591"/>
    <w:sectPr w:rsidR="002602FB" w:rsidRPr="00490591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20A8" w:rsidRDefault="00B520A8">
      <w:r>
        <w:separator/>
      </w:r>
    </w:p>
  </w:endnote>
  <w:endnote w:type="continuationSeparator" w:id="0">
    <w:p w:rsidR="00B520A8" w:rsidRDefault="00B52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4480" w:rsidRDefault="00E24CC2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E448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7573" w:rsidRDefault="00E24CC2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757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0591">
      <w:rPr>
        <w:rStyle w:val="PageNumber"/>
        <w:noProof/>
      </w:rPr>
      <w:t>2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20A8" w:rsidRDefault="00B520A8">
      <w:r>
        <w:separator/>
      </w:r>
    </w:p>
  </w:footnote>
  <w:footnote w:type="continuationSeparator" w:id="0">
    <w:p w:rsidR="00B520A8" w:rsidRDefault="00B520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71405"/>
    <w:rsid w:val="00093E3A"/>
    <w:rsid w:val="000B6FD4"/>
    <w:rsid w:val="000E691B"/>
    <w:rsid w:val="000E6954"/>
    <w:rsid w:val="000F26ED"/>
    <w:rsid w:val="001023BA"/>
    <w:rsid w:val="00110BFB"/>
    <w:rsid w:val="00134AAC"/>
    <w:rsid w:val="00137E15"/>
    <w:rsid w:val="00150866"/>
    <w:rsid w:val="00161BEB"/>
    <w:rsid w:val="00163036"/>
    <w:rsid w:val="00183FA6"/>
    <w:rsid w:val="001A495C"/>
    <w:rsid w:val="001A75E9"/>
    <w:rsid w:val="001B62A9"/>
    <w:rsid w:val="001D6354"/>
    <w:rsid w:val="001E02AD"/>
    <w:rsid w:val="0021265E"/>
    <w:rsid w:val="00215E03"/>
    <w:rsid w:val="00224268"/>
    <w:rsid w:val="0022554A"/>
    <w:rsid w:val="00226A29"/>
    <w:rsid w:val="002552FD"/>
    <w:rsid w:val="002602FB"/>
    <w:rsid w:val="002A2E1B"/>
    <w:rsid w:val="002A7573"/>
    <w:rsid w:val="002B385C"/>
    <w:rsid w:val="002C731D"/>
    <w:rsid w:val="002D06D0"/>
    <w:rsid w:val="002D1ABE"/>
    <w:rsid w:val="002F1A87"/>
    <w:rsid w:val="0030425A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0591"/>
    <w:rsid w:val="00495204"/>
    <w:rsid w:val="004A0B15"/>
    <w:rsid w:val="004A31B3"/>
    <w:rsid w:val="004E1263"/>
    <w:rsid w:val="005044A6"/>
    <w:rsid w:val="00546636"/>
    <w:rsid w:val="00590F64"/>
    <w:rsid w:val="005923E5"/>
    <w:rsid w:val="005A3FF5"/>
    <w:rsid w:val="005B567D"/>
    <w:rsid w:val="005D0CFC"/>
    <w:rsid w:val="005D19F4"/>
    <w:rsid w:val="005F254A"/>
    <w:rsid w:val="006371A7"/>
    <w:rsid w:val="00645FB5"/>
    <w:rsid w:val="0065657F"/>
    <w:rsid w:val="00666336"/>
    <w:rsid w:val="0068361B"/>
    <w:rsid w:val="00683E42"/>
    <w:rsid w:val="006A2F18"/>
    <w:rsid w:val="006A5DD9"/>
    <w:rsid w:val="006B2915"/>
    <w:rsid w:val="006B56D7"/>
    <w:rsid w:val="006C0B63"/>
    <w:rsid w:val="006C13FF"/>
    <w:rsid w:val="006C284C"/>
    <w:rsid w:val="006C7601"/>
    <w:rsid w:val="006D16AA"/>
    <w:rsid w:val="006F66AC"/>
    <w:rsid w:val="00701AC5"/>
    <w:rsid w:val="00711D81"/>
    <w:rsid w:val="007420CE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617F1"/>
    <w:rsid w:val="0089107E"/>
    <w:rsid w:val="00891604"/>
    <w:rsid w:val="00892685"/>
    <w:rsid w:val="008D225B"/>
    <w:rsid w:val="00921BF8"/>
    <w:rsid w:val="009367F9"/>
    <w:rsid w:val="00962E9A"/>
    <w:rsid w:val="009642BE"/>
    <w:rsid w:val="009872CC"/>
    <w:rsid w:val="009B10F1"/>
    <w:rsid w:val="009B368D"/>
    <w:rsid w:val="009C24D4"/>
    <w:rsid w:val="009D284C"/>
    <w:rsid w:val="009E0429"/>
    <w:rsid w:val="009E32A4"/>
    <w:rsid w:val="009F5211"/>
    <w:rsid w:val="00A02472"/>
    <w:rsid w:val="00A25BA8"/>
    <w:rsid w:val="00A42352"/>
    <w:rsid w:val="00A527E4"/>
    <w:rsid w:val="00A5640D"/>
    <w:rsid w:val="00A729D6"/>
    <w:rsid w:val="00A938BF"/>
    <w:rsid w:val="00AE2C57"/>
    <w:rsid w:val="00AF4615"/>
    <w:rsid w:val="00B50DF8"/>
    <w:rsid w:val="00B520A8"/>
    <w:rsid w:val="00B54EA0"/>
    <w:rsid w:val="00B60EFB"/>
    <w:rsid w:val="00B65366"/>
    <w:rsid w:val="00B77807"/>
    <w:rsid w:val="00B92BF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DD160F"/>
    <w:rsid w:val="00DE176F"/>
    <w:rsid w:val="00E10628"/>
    <w:rsid w:val="00E144CD"/>
    <w:rsid w:val="00E2292B"/>
    <w:rsid w:val="00E24CC2"/>
    <w:rsid w:val="00E30264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D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CDCE023-FA51-49D2-86D4-B387F0FCD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5</TotalTime>
  <Pages>3</Pages>
  <Words>728</Words>
  <Characters>4150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Praveen</cp:lastModifiedBy>
  <cp:revision>5</cp:revision>
  <cp:lastPrinted>2007-09-19T04:32:00Z</cp:lastPrinted>
  <dcterms:created xsi:type="dcterms:W3CDTF">2020-06-13T06:14:00Z</dcterms:created>
  <dcterms:modified xsi:type="dcterms:W3CDTF">2020-06-14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